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8D91B" w14:textId="1F21E574" w:rsidR="008036F5" w:rsidRPr="00242707" w:rsidRDefault="00F40DDF">
      <w:pPr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Supplementary </w:t>
      </w:r>
      <w:r w:rsidR="00A14C59" w:rsidRPr="00242707">
        <w:rPr>
          <w:rFonts w:ascii="Times New Roman" w:hAnsi="Times New Roman" w:cs="Times New Roman"/>
          <w:color w:val="000000"/>
          <w:sz w:val="24"/>
          <w:shd w:val="clear" w:color="auto" w:fill="FFFFFF"/>
        </w:rPr>
        <w:t>Table 1. Physical properties of Cas9 RNP-loaded LNP with lipid of CL4H6</w:t>
      </w:r>
    </w:p>
    <w:tbl>
      <w:tblPr>
        <w:tblW w:w="13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080"/>
        <w:gridCol w:w="1980"/>
        <w:gridCol w:w="3000"/>
        <w:gridCol w:w="1140"/>
        <w:gridCol w:w="1980"/>
        <w:gridCol w:w="2980"/>
      </w:tblGrid>
      <w:tr w:rsidR="00100FE8" w:rsidRPr="0038266B" w14:paraId="543DE63A" w14:textId="77777777" w:rsidTr="00100FE8">
        <w:trPr>
          <w:trHeight w:val="567"/>
        </w:trPr>
        <w:tc>
          <w:tcPr>
            <w:tcW w:w="25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4D9C97" w14:textId="77777777" w:rsidR="00100FE8" w:rsidRPr="0038266B" w:rsidRDefault="00100FE8" w:rsidP="00100FE8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LNP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D4916" w14:textId="2E8CDC25" w:rsidR="00100FE8" w:rsidRPr="0038266B" w:rsidRDefault="00D03EA3" w:rsidP="00100FE8">
            <w:pPr>
              <w:rPr>
                <w:szCs w:val="21"/>
              </w:rPr>
            </w:pPr>
            <w:r w:rsidRPr="0038266B">
              <w:rPr>
                <w:szCs w:val="21"/>
              </w:rPr>
              <w:t>E</w:t>
            </w:r>
            <w:r w:rsidR="00100FE8" w:rsidRPr="0038266B">
              <w:rPr>
                <w:rFonts w:hint="eastAsia"/>
                <w:szCs w:val="21"/>
              </w:rPr>
              <w:t>nclosed (%)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9B120" w14:textId="77777777" w:rsidR="00100FE8" w:rsidRPr="0038266B" w:rsidRDefault="00100FE8" w:rsidP="00100FE8">
            <w:pPr>
              <w:rPr>
                <w:szCs w:val="21"/>
              </w:rPr>
            </w:pPr>
            <w:proofErr w:type="spellStart"/>
            <w:r w:rsidRPr="0038266B">
              <w:rPr>
                <w:rFonts w:hint="eastAsia"/>
                <w:szCs w:val="21"/>
              </w:rPr>
              <w:t>Av.diameter</w:t>
            </w:r>
            <w:proofErr w:type="spellEnd"/>
            <w:r w:rsidRPr="0038266B">
              <w:rPr>
                <w:rFonts w:hint="eastAsia"/>
                <w:szCs w:val="21"/>
              </w:rPr>
              <w:t xml:space="preserve"> ζ (nm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CF42F" w14:textId="77777777" w:rsidR="00100FE8" w:rsidRPr="0038266B" w:rsidRDefault="00100FE8" w:rsidP="00100FE8">
            <w:pPr>
              <w:rPr>
                <w:szCs w:val="21"/>
              </w:rPr>
            </w:pPr>
            <w:proofErr w:type="spellStart"/>
            <w:r w:rsidRPr="0038266B">
              <w:rPr>
                <w:rFonts w:hint="eastAsia"/>
                <w:szCs w:val="21"/>
              </w:rPr>
              <w:t>PdI</w:t>
            </w:r>
            <w:proofErr w:type="spellEnd"/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0ADED" w14:textId="77777777" w:rsidR="00100FE8" w:rsidRPr="0038266B" w:rsidRDefault="00100FE8" w:rsidP="00100FE8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Electric potential</w:t>
            </w:r>
          </w:p>
          <w:p w14:paraId="0E4D4ADF" w14:textId="77777777" w:rsidR="00100FE8" w:rsidRPr="0038266B" w:rsidRDefault="00100FE8" w:rsidP="00100FE8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  <w:lang w:val="el-GR"/>
              </w:rPr>
              <w:t>Ζ</w:t>
            </w:r>
            <w:r w:rsidRPr="0038266B">
              <w:rPr>
                <w:rFonts w:hint="eastAsia"/>
                <w:szCs w:val="21"/>
              </w:rPr>
              <w:t xml:space="preserve"> (mV)</w:t>
            </w:r>
          </w:p>
        </w:tc>
        <w:tc>
          <w:tcPr>
            <w:tcW w:w="2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E0475" w14:textId="77777777" w:rsidR="00100FE8" w:rsidRPr="0038266B" w:rsidRDefault="00100FE8" w:rsidP="00100FE8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RNP (µg/µL)</w:t>
            </w:r>
          </w:p>
        </w:tc>
      </w:tr>
      <w:tr w:rsidR="0038266B" w:rsidRPr="0038266B" w14:paraId="6985F6C7" w14:textId="77777777" w:rsidTr="00AE0F1C">
        <w:trPr>
          <w:trHeight w:val="567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A5D97" w14:textId="63005F6C" w:rsidR="00F04286" w:rsidRPr="0038266B" w:rsidRDefault="00832AA0" w:rsidP="00AE0F1C">
            <w:pPr>
              <w:rPr>
                <w:szCs w:val="21"/>
              </w:rPr>
            </w:pPr>
            <w:r w:rsidRPr="0038266B">
              <w:rPr>
                <w:szCs w:val="21"/>
              </w:rPr>
              <w:t>CL4H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52D83" w14:textId="77777777" w:rsidR="00F04286" w:rsidRPr="0038266B" w:rsidRDefault="00F04286" w:rsidP="00BB2A3C">
            <w:pPr>
              <w:ind w:firstLineChars="150" w:firstLine="315"/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WJ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FFB9F" w14:textId="2059AE51" w:rsidR="00F04286" w:rsidRPr="0038266B" w:rsidRDefault="00F04286" w:rsidP="00BB2A3C">
            <w:pPr>
              <w:ind w:firstLineChars="150" w:firstLine="315"/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8</w:t>
            </w:r>
            <w:r w:rsidR="0038266B">
              <w:rPr>
                <w:rFonts w:hint="eastAsia"/>
                <w:szCs w:val="21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4ADFF" w14:textId="2B812B79" w:rsidR="00F04286" w:rsidRPr="0038266B" w:rsidRDefault="00F04286" w:rsidP="00BB2A3C">
            <w:pPr>
              <w:ind w:firstLineChars="100" w:firstLine="210"/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1</w:t>
            </w:r>
            <w:r w:rsidR="0038266B">
              <w:rPr>
                <w:rFonts w:hint="eastAsia"/>
                <w:szCs w:val="21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3E20E" w14:textId="156D96D4" w:rsidR="00F04286" w:rsidRPr="0038266B" w:rsidRDefault="00F04286" w:rsidP="00BB2A3C">
            <w:pPr>
              <w:ind w:firstLineChars="50" w:firstLine="105"/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0.1</w:t>
            </w:r>
            <w:r w:rsidR="0038266B">
              <w:rPr>
                <w:rFonts w:hint="eastAsia"/>
                <w:szCs w:val="21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42BCB" w14:textId="283FFCA3" w:rsidR="00F04286" w:rsidRPr="0038266B" w:rsidRDefault="0038266B" w:rsidP="00BB2A3C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3.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0FC91" w14:textId="2948CF6C" w:rsidR="00F04286" w:rsidRPr="0038266B" w:rsidRDefault="00F04286" w:rsidP="00AE0F1C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0.</w:t>
            </w:r>
            <w:r w:rsidR="006B3789" w:rsidRPr="0038266B">
              <w:rPr>
                <w:szCs w:val="21"/>
              </w:rPr>
              <w:t>200</w:t>
            </w:r>
          </w:p>
        </w:tc>
      </w:tr>
      <w:tr w:rsidR="0038266B" w:rsidRPr="0038266B" w14:paraId="245B24D8" w14:textId="77777777" w:rsidTr="00AE0F1C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5921A9" w14:textId="77777777" w:rsidR="00F04286" w:rsidRPr="0038266B" w:rsidRDefault="00F04286" w:rsidP="00AE0F1C">
            <w:pPr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D2EE2" w14:textId="77777777" w:rsidR="00F04286" w:rsidRPr="0038266B" w:rsidRDefault="00F04286" w:rsidP="00BB2A3C">
            <w:pPr>
              <w:ind w:firstLineChars="150" w:firstLine="315"/>
              <w:rPr>
                <w:szCs w:val="21"/>
              </w:rPr>
            </w:pPr>
            <w:proofErr w:type="spellStart"/>
            <w:r w:rsidRPr="0038266B">
              <w:rPr>
                <w:rFonts w:hint="eastAsia"/>
                <w:szCs w:val="21"/>
              </w:rPr>
              <w:t>eGF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C4974" w14:textId="39CBC6D7" w:rsidR="00F04286" w:rsidRPr="0038266B" w:rsidRDefault="00F04286" w:rsidP="00BB2A3C">
            <w:pPr>
              <w:ind w:firstLineChars="150" w:firstLine="315"/>
              <w:rPr>
                <w:szCs w:val="21"/>
              </w:rPr>
            </w:pPr>
            <w:r w:rsidRPr="0038266B">
              <w:rPr>
                <w:szCs w:val="21"/>
              </w:rPr>
              <w:t>8</w:t>
            </w:r>
            <w:r w:rsidR="0038266B">
              <w:rPr>
                <w:rFonts w:hint="eastAsia"/>
                <w:szCs w:val="21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AA734" w14:textId="599806D6" w:rsidR="00F04286" w:rsidRPr="0038266B" w:rsidRDefault="00F04286" w:rsidP="00BB2A3C">
            <w:pPr>
              <w:ind w:firstLineChars="100" w:firstLine="210"/>
              <w:rPr>
                <w:szCs w:val="21"/>
              </w:rPr>
            </w:pPr>
            <w:r w:rsidRPr="0038266B">
              <w:rPr>
                <w:szCs w:val="21"/>
              </w:rPr>
              <w:t>1</w:t>
            </w:r>
            <w:r w:rsidR="0038266B">
              <w:rPr>
                <w:rFonts w:hint="eastAsia"/>
                <w:szCs w:val="21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D5B59" w14:textId="384B2CB0" w:rsidR="00F04286" w:rsidRPr="0038266B" w:rsidRDefault="00F04286" w:rsidP="00BB2A3C">
            <w:pPr>
              <w:ind w:firstLineChars="50" w:firstLine="105"/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0.</w:t>
            </w:r>
            <w:r w:rsidR="0038266B">
              <w:rPr>
                <w:rFonts w:hint="eastAsia"/>
                <w:szCs w:val="21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6221A" w14:textId="51FD1DFB" w:rsidR="00F04286" w:rsidRPr="0038266B" w:rsidRDefault="0038266B" w:rsidP="00BB2A3C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3.</w:t>
            </w:r>
            <w:r w:rsidR="00F04286" w:rsidRPr="0038266B">
              <w:rPr>
                <w:szCs w:val="21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6FED6" w14:textId="73B96BDE" w:rsidR="00F04286" w:rsidRPr="0038266B" w:rsidRDefault="00F04286" w:rsidP="00AE0F1C">
            <w:pPr>
              <w:rPr>
                <w:szCs w:val="21"/>
              </w:rPr>
            </w:pPr>
            <w:r w:rsidRPr="0038266B">
              <w:rPr>
                <w:rFonts w:hint="eastAsia"/>
                <w:szCs w:val="21"/>
              </w:rPr>
              <w:t>0.</w:t>
            </w:r>
            <w:r w:rsidR="006B3789" w:rsidRPr="0038266B">
              <w:rPr>
                <w:szCs w:val="21"/>
              </w:rPr>
              <w:t>200</w:t>
            </w:r>
          </w:p>
        </w:tc>
      </w:tr>
    </w:tbl>
    <w:p w14:paraId="57A148C9" w14:textId="59E07A54" w:rsidR="00F04286" w:rsidRPr="0038266B" w:rsidRDefault="00AE1FD9" w:rsidP="00F04286">
      <w:pPr>
        <w:rPr>
          <w:szCs w:val="21"/>
        </w:rPr>
      </w:pPr>
      <w:r w:rsidRPr="0038266B">
        <w:rPr>
          <w:rFonts w:hint="eastAsia"/>
          <w:szCs w:val="21"/>
        </w:rPr>
        <w:t xml:space="preserve"> </w:t>
      </w:r>
      <w:r w:rsidRPr="0038266B">
        <w:rPr>
          <w:szCs w:val="21"/>
        </w:rPr>
        <w:t xml:space="preserve">                WJ11</w:t>
      </w:r>
      <w:r w:rsidR="00E24E73" w:rsidRPr="0038266B">
        <w:rPr>
          <w:szCs w:val="21"/>
        </w:rPr>
        <w:t xml:space="preserve">      76.</w:t>
      </w:r>
      <w:r w:rsidR="0038266B">
        <w:rPr>
          <w:rFonts w:hint="eastAsia"/>
          <w:szCs w:val="21"/>
        </w:rPr>
        <w:t xml:space="preserve">3  </w:t>
      </w:r>
      <w:r w:rsidR="00E24E73" w:rsidRPr="0038266B">
        <w:rPr>
          <w:szCs w:val="21"/>
        </w:rPr>
        <w:t xml:space="preserve">            1</w:t>
      </w:r>
      <w:r w:rsidR="0038266B">
        <w:rPr>
          <w:rFonts w:hint="eastAsia"/>
          <w:szCs w:val="21"/>
        </w:rPr>
        <w:t>5</w:t>
      </w:r>
      <w:r w:rsidR="00E24E73" w:rsidRPr="0038266B">
        <w:rPr>
          <w:szCs w:val="21"/>
        </w:rPr>
        <w:t>3                        0.</w:t>
      </w:r>
      <w:r w:rsidR="0038266B">
        <w:rPr>
          <w:rFonts w:hint="eastAsia"/>
          <w:szCs w:val="21"/>
        </w:rPr>
        <w:t>08</w:t>
      </w:r>
      <w:r w:rsidR="00E24E73" w:rsidRPr="0038266B">
        <w:rPr>
          <w:szCs w:val="21"/>
        </w:rPr>
        <w:t xml:space="preserve">       </w:t>
      </w:r>
      <w:r w:rsidR="0038266B">
        <w:rPr>
          <w:rFonts w:hint="eastAsia"/>
          <w:szCs w:val="21"/>
        </w:rPr>
        <w:t xml:space="preserve"> 3.1</w:t>
      </w:r>
      <w:r w:rsidR="00E24E73" w:rsidRPr="0038266B">
        <w:rPr>
          <w:szCs w:val="21"/>
        </w:rPr>
        <w:t xml:space="preserve">              0.2</w:t>
      </w:r>
      <w:r w:rsidR="0038266B">
        <w:rPr>
          <w:rFonts w:hint="eastAsia"/>
          <w:szCs w:val="21"/>
        </w:rPr>
        <w:t>00</w:t>
      </w:r>
    </w:p>
    <w:p w14:paraId="2F86B9A9" w14:textId="0BEAE77E" w:rsidR="00A14C59" w:rsidRPr="0038266B" w:rsidRDefault="00832AA0">
      <w:pPr>
        <w:rPr>
          <w:szCs w:val="21"/>
        </w:rPr>
      </w:pPr>
      <w:r w:rsidRPr="0038266B">
        <w:rPr>
          <w:rFonts w:hint="eastAsia"/>
          <w:szCs w:val="21"/>
        </w:rPr>
        <w:t>C</w:t>
      </w:r>
      <w:r w:rsidRPr="0038266B">
        <w:rPr>
          <w:szCs w:val="21"/>
        </w:rPr>
        <w:t>L4F11</w:t>
      </w:r>
      <w:r w:rsidR="0038266B" w:rsidRPr="0038266B">
        <w:rPr>
          <w:rFonts w:hint="eastAsia"/>
          <w:szCs w:val="21"/>
        </w:rPr>
        <w:t>_</w:t>
      </w:r>
      <w:r w:rsidRPr="00BB2A3C">
        <w:rPr>
          <w:rFonts w:ascii="Symbol" w:hAnsi="Symbol"/>
          <w:szCs w:val="21"/>
        </w:rPr>
        <w:t>e</w:t>
      </w:r>
      <w:r w:rsidR="0038266B" w:rsidRPr="0038266B">
        <w:rPr>
          <w:rFonts w:hint="eastAsia"/>
          <w:szCs w:val="21"/>
        </w:rPr>
        <w:t>-3</w:t>
      </w:r>
    </w:p>
    <w:p w14:paraId="7E321285" w14:textId="11A79BF7" w:rsidR="00832AA0" w:rsidRPr="0038266B" w:rsidRDefault="00AE1FD9">
      <w:pPr>
        <w:rPr>
          <w:szCs w:val="21"/>
        </w:rPr>
      </w:pPr>
      <w:r w:rsidRPr="0038266B">
        <w:rPr>
          <w:rFonts w:hint="eastAsia"/>
          <w:szCs w:val="21"/>
        </w:rPr>
        <w:t xml:space="preserve"> </w:t>
      </w:r>
      <w:r w:rsidRPr="0038266B">
        <w:rPr>
          <w:szCs w:val="21"/>
        </w:rPr>
        <w:t xml:space="preserve">                </w:t>
      </w:r>
      <w:proofErr w:type="spellStart"/>
      <w:r w:rsidRPr="0038266B">
        <w:rPr>
          <w:szCs w:val="21"/>
        </w:rPr>
        <w:t>eGFP</w:t>
      </w:r>
      <w:proofErr w:type="spellEnd"/>
      <w:r w:rsidR="0038266B">
        <w:rPr>
          <w:rFonts w:hint="eastAsia"/>
          <w:szCs w:val="21"/>
        </w:rPr>
        <w:t xml:space="preserve">      71.5              149                        0.06       2.8               0.200</w:t>
      </w:r>
    </w:p>
    <w:p w14:paraId="46186B79" w14:textId="2153154A" w:rsidR="00832AA0" w:rsidRPr="0038266B" w:rsidRDefault="00977E24">
      <w:pPr>
        <w:rPr>
          <w:szCs w:val="21"/>
        </w:rPr>
      </w:pPr>
      <w:r w:rsidRPr="0038266B">
        <w:rPr>
          <w:szCs w:val="21"/>
        </w:rPr>
        <w:t>_____________________________________________________________________________________________________________________________</w:t>
      </w:r>
    </w:p>
    <w:p w14:paraId="7C68CD5D" w14:textId="5A717578" w:rsidR="00AE1FD9" w:rsidRPr="0038266B" w:rsidRDefault="00AE1FD9">
      <w:pPr>
        <w:rPr>
          <w:szCs w:val="21"/>
        </w:rPr>
      </w:pPr>
      <w:r w:rsidRPr="0038266B">
        <w:rPr>
          <w:rFonts w:hint="eastAsia"/>
          <w:szCs w:val="21"/>
        </w:rPr>
        <w:t xml:space="preserve"> </w:t>
      </w:r>
      <w:r w:rsidRPr="0038266B">
        <w:rPr>
          <w:szCs w:val="21"/>
        </w:rPr>
        <w:t xml:space="preserve">                WJ11</w:t>
      </w:r>
      <w:r w:rsidR="002F6CF2" w:rsidRPr="0038266B">
        <w:rPr>
          <w:szCs w:val="21"/>
        </w:rPr>
        <w:t xml:space="preserve">     </w:t>
      </w:r>
      <w:r w:rsidR="005F4105">
        <w:rPr>
          <w:rFonts w:hint="eastAsia"/>
          <w:szCs w:val="21"/>
        </w:rPr>
        <w:t xml:space="preserve"> 83.8</w:t>
      </w:r>
      <w:r w:rsidR="002F6CF2" w:rsidRPr="0038266B">
        <w:rPr>
          <w:szCs w:val="21"/>
        </w:rPr>
        <w:t xml:space="preserve">               1</w:t>
      </w:r>
      <w:r w:rsidR="005F4105">
        <w:rPr>
          <w:rFonts w:hint="eastAsia"/>
          <w:szCs w:val="21"/>
        </w:rPr>
        <w:t>22</w:t>
      </w:r>
      <w:r w:rsidR="002F6CF2" w:rsidRPr="0038266B">
        <w:rPr>
          <w:szCs w:val="21"/>
        </w:rPr>
        <w:t xml:space="preserve">                        0.</w:t>
      </w:r>
      <w:r w:rsidR="005F4105">
        <w:rPr>
          <w:rFonts w:hint="eastAsia"/>
          <w:szCs w:val="21"/>
        </w:rPr>
        <w:t>19</w:t>
      </w:r>
      <w:r w:rsidR="002F6CF2" w:rsidRPr="0038266B">
        <w:rPr>
          <w:szCs w:val="21"/>
        </w:rPr>
        <w:t xml:space="preserve">       </w:t>
      </w:r>
      <w:r w:rsidR="005F4105">
        <w:rPr>
          <w:rFonts w:hint="eastAsia"/>
          <w:szCs w:val="21"/>
        </w:rPr>
        <w:t>3</w:t>
      </w:r>
      <w:r w:rsidR="0038266B">
        <w:rPr>
          <w:rFonts w:hint="eastAsia"/>
          <w:szCs w:val="21"/>
        </w:rPr>
        <w:t>.</w:t>
      </w:r>
      <w:r w:rsidR="005F4105">
        <w:rPr>
          <w:rFonts w:hint="eastAsia"/>
          <w:szCs w:val="21"/>
        </w:rPr>
        <w:t>3</w:t>
      </w:r>
      <w:r w:rsidR="002F6CF2" w:rsidRPr="0038266B">
        <w:rPr>
          <w:szCs w:val="21"/>
        </w:rPr>
        <w:t xml:space="preserve">              0.</w:t>
      </w:r>
      <w:r w:rsidR="005F4105">
        <w:rPr>
          <w:rFonts w:hint="eastAsia"/>
          <w:szCs w:val="21"/>
        </w:rPr>
        <w:t>462</w:t>
      </w:r>
    </w:p>
    <w:p w14:paraId="2B09ECFB" w14:textId="4DB456BB" w:rsidR="00832AA0" w:rsidRPr="00BB2A3C" w:rsidRDefault="00AE1FD9">
      <w:pPr>
        <w:rPr>
          <w:rFonts w:ascii="Times New Roman" w:hAnsi="Times New Roman" w:cs="Times New Roman"/>
          <w:szCs w:val="21"/>
        </w:rPr>
      </w:pPr>
      <w:r w:rsidRPr="0038266B">
        <w:rPr>
          <w:rFonts w:hint="eastAsia"/>
          <w:szCs w:val="21"/>
        </w:rPr>
        <w:t>C</w:t>
      </w:r>
      <w:r w:rsidRPr="0038266B">
        <w:rPr>
          <w:szCs w:val="21"/>
        </w:rPr>
        <w:t>L4F11</w:t>
      </w:r>
      <w:r w:rsidR="0038266B" w:rsidRPr="0038266B">
        <w:rPr>
          <w:rFonts w:hint="eastAsia"/>
          <w:szCs w:val="21"/>
        </w:rPr>
        <w:t>_</w:t>
      </w:r>
      <w:r w:rsidRPr="00BB2A3C">
        <w:rPr>
          <w:rFonts w:ascii="Times New Roman" w:hAnsi="Times New Roman" w:cs="Times New Roman" w:hint="eastAsia"/>
          <w:szCs w:val="21"/>
        </w:rPr>
        <w:t>ζ</w:t>
      </w:r>
      <w:r w:rsidRPr="00BB2A3C">
        <w:rPr>
          <w:rFonts w:ascii="Times New Roman" w:hAnsi="Times New Roman" w:cs="Times New Roman"/>
          <w:szCs w:val="21"/>
        </w:rPr>
        <w:t>-2</w:t>
      </w:r>
    </w:p>
    <w:p w14:paraId="3E2E50E1" w14:textId="3121F32A" w:rsidR="00AE1FD9" w:rsidRPr="00BB2A3C" w:rsidRDefault="00AE1FD9">
      <w:pPr>
        <w:rPr>
          <w:rFonts w:ascii="Times New Roman" w:hAnsi="Times New Roman" w:cs="Times New Roman"/>
          <w:szCs w:val="21"/>
        </w:rPr>
      </w:pPr>
      <w:r w:rsidRPr="00BB2A3C">
        <w:rPr>
          <w:rFonts w:ascii="Times New Roman" w:hAnsi="Times New Roman" w:cs="Times New Roman"/>
          <w:szCs w:val="21"/>
        </w:rPr>
        <w:t xml:space="preserve">              </w:t>
      </w:r>
      <w:r w:rsidR="005F4105">
        <w:rPr>
          <w:rFonts w:ascii="Times New Roman" w:hAnsi="Times New Roman" w:cs="Times New Roman" w:hint="eastAsia"/>
          <w:szCs w:val="21"/>
        </w:rPr>
        <w:t xml:space="preserve"> </w:t>
      </w:r>
      <w:r w:rsidRPr="00BB2A3C">
        <w:rPr>
          <w:rFonts w:ascii="Times New Roman" w:hAnsi="Times New Roman" w:cs="Times New Roman"/>
          <w:szCs w:val="21"/>
        </w:rPr>
        <w:t xml:space="preserve"> </w:t>
      </w:r>
      <w:r w:rsidR="005F410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BB2A3C">
        <w:rPr>
          <w:rFonts w:ascii="Times New Roman" w:hAnsi="Times New Roman" w:cs="Times New Roman"/>
          <w:szCs w:val="21"/>
        </w:rPr>
        <w:t>eGFP</w:t>
      </w:r>
      <w:proofErr w:type="spellEnd"/>
      <w:r w:rsidR="005F4105">
        <w:rPr>
          <w:rFonts w:ascii="Times New Roman" w:hAnsi="Times New Roman" w:cs="Times New Roman" w:hint="eastAsia"/>
          <w:szCs w:val="21"/>
        </w:rPr>
        <w:t xml:space="preserve">       84.7               119                        0.17       3.2               0.431</w:t>
      </w:r>
    </w:p>
    <w:p w14:paraId="7830F1A7" w14:textId="6786BEA9" w:rsidR="00977E24" w:rsidRPr="0038266B" w:rsidRDefault="00977E24">
      <w:pPr>
        <w:rPr>
          <w:szCs w:val="21"/>
        </w:rPr>
      </w:pPr>
      <w:r w:rsidRPr="00BB2A3C">
        <w:rPr>
          <w:rFonts w:ascii="Times New Roman" w:hAnsi="Times New Roman" w:cs="Times New Roman"/>
          <w:szCs w:val="21"/>
        </w:rPr>
        <w:t>_____________________________________________________________________________________________________________</w:t>
      </w:r>
    </w:p>
    <w:sectPr w:rsidR="00977E24" w:rsidRPr="0038266B" w:rsidSect="005E7E2C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59"/>
    <w:rsid w:val="000017E6"/>
    <w:rsid w:val="000038EF"/>
    <w:rsid w:val="00011E60"/>
    <w:rsid w:val="000224E2"/>
    <w:rsid w:val="0002254C"/>
    <w:rsid w:val="000227A6"/>
    <w:rsid w:val="00031446"/>
    <w:rsid w:val="000351F8"/>
    <w:rsid w:val="0003710E"/>
    <w:rsid w:val="0004263A"/>
    <w:rsid w:val="00043D2B"/>
    <w:rsid w:val="0004512F"/>
    <w:rsid w:val="00045E15"/>
    <w:rsid w:val="00053880"/>
    <w:rsid w:val="00055E11"/>
    <w:rsid w:val="000572DE"/>
    <w:rsid w:val="00057E7E"/>
    <w:rsid w:val="000671E2"/>
    <w:rsid w:val="00082CD7"/>
    <w:rsid w:val="0008767A"/>
    <w:rsid w:val="000917E4"/>
    <w:rsid w:val="00096328"/>
    <w:rsid w:val="00096366"/>
    <w:rsid w:val="00096619"/>
    <w:rsid w:val="000A06BD"/>
    <w:rsid w:val="000A1163"/>
    <w:rsid w:val="000A219F"/>
    <w:rsid w:val="000A59B9"/>
    <w:rsid w:val="000B1A01"/>
    <w:rsid w:val="000B46E9"/>
    <w:rsid w:val="000C6BE5"/>
    <w:rsid w:val="000D49E7"/>
    <w:rsid w:val="000D628A"/>
    <w:rsid w:val="000E02D5"/>
    <w:rsid w:val="000E07AE"/>
    <w:rsid w:val="000E749E"/>
    <w:rsid w:val="000F0746"/>
    <w:rsid w:val="000F7580"/>
    <w:rsid w:val="00100FE8"/>
    <w:rsid w:val="00110A59"/>
    <w:rsid w:val="00114B00"/>
    <w:rsid w:val="001175A8"/>
    <w:rsid w:val="001213A4"/>
    <w:rsid w:val="00122B74"/>
    <w:rsid w:val="00130671"/>
    <w:rsid w:val="001423EA"/>
    <w:rsid w:val="00147C81"/>
    <w:rsid w:val="00154E85"/>
    <w:rsid w:val="001629C7"/>
    <w:rsid w:val="00162FE2"/>
    <w:rsid w:val="00166CBE"/>
    <w:rsid w:val="00167F5E"/>
    <w:rsid w:val="0017263E"/>
    <w:rsid w:val="001807F1"/>
    <w:rsid w:val="0018573C"/>
    <w:rsid w:val="00185CBC"/>
    <w:rsid w:val="001869BA"/>
    <w:rsid w:val="00191FA7"/>
    <w:rsid w:val="001942D1"/>
    <w:rsid w:val="00194BB9"/>
    <w:rsid w:val="00197CB7"/>
    <w:rsid w:val="001A35AB"/>
    <w:rsid w:val="001B0256"/>
    <w:rsid w:val="001B6A20"/>
    <w:rsid w:val="001C4C71"/>
    <w:rsid w:val="001C7C03"/>
    <w:rsid w:val="001D3455"/>
    <w:rsid w:val="001D4F1D"/>
    <w:rsid w:val="001D62E2"/>
    <w:rsid w:val="001E17E3"/>
    <w:rsid w:val="001E408B"/>
    <w:rsid w:val="001E4C2F"/>
    <w:rsid w:val="001F4210"/>
    <w:rsid w:val="0020030C"/>
    <w:rsid w:val="00201A43"/>
    <w:rsid w:val="002027E5"/>
    <w:rsid w:val="00211186"/>
    <w:rsid w:val="00211F89"/>
    <w:rsid w:val="00214CD3"/>
    <w:rsid w:val="00215379"/>
    <w:rsid w:val="002161DD"/>
    <w:rsid w:val="002255B0"/>
    <w:rsid w:val="002333CF"/>
    <w:rsid w:val="00233BA5"/>
    <w:rsid w:val="00237C75"/>
    <w:rsid w:val="002410FC"/>
    <w:rsid w:val="00242707"/>
    <w:rsid w:val="002456BB"/>
    <w:rsid w:val="00261F0A"/>
    <w:rsid w:val="00263C1E"/>
    <w:rsid w:val="00270725"/>
    <w:rsid w:val="00274F21"/>
    <w:rsid w:val="002803D3"/>
    <w:rsid w:val="002806E9"/>
    <w:rsid w:val="002865D0"/>
    <w:rsid w:val="00287E11"/>
    <w:rsid w:val="00293A09"/>
    <w:rsid w:val="00293BB5"/>
    <w:rsid w:val="00296D95"/>
    <w:rsid w:val="002A2742"/>
    <w:rsid w:val="002A488F"/>
    <w:rsid w:val="002B3A44"/>
    <w:rsid w:val="002B5283"/>
    <w:rsid w:val="002C1794"/>
    <w:rsid w:val="002C3154"/>
    <w:rsid w:val="002D1F19"/>
    <w:rsid w:val="002D264E"/>
    <w:rsid w:val="002D6CBB"/>
    <w:rsid w:val="002F6CF2"/>
    <w:rsid w:val="002F798B"/>
    <w:rsid w:val="00310A3B"/>
    <w:rsid w:val="00312D48"/>
    <w:rsid w:val="00313D86"/>
    <w:rsid w:val="00316A9E"/>
    <w:rsid w:val="00316B93"/>
    <w:rsid w:val="00326860"/>
    <w:rsid w:val="00332C8F"/>
    <w:rsid w:val="00337350"/>
    <w:rsid w:val="003378D5"/>
    <w:rsid w:val="00351FAE"/>
    <w:rsid w:val="003526A8"/>
    <w:rsid w:val="0035373A"/>
    <w:rsid w:val="00353EC1"/>
    <w:rsid w:val="0036597C"/>
    <w:rsid w:val="00366D94"/>
    <w:rsid w:val="003702B7"/>
    <w:rsid w:val="00371D0A"/>
    <w:rsid w:val="00372D83"/>
    <w:rsid w:val="00380633"/>
    <w:rsid w:val="0038266B"/>
    <w:rsid w:val="00392B8D"/>
    <w:rsid w:val="003A09D1"/>
    <w:rsid w:val="003A1EEB"/>
    <w:rsid w:val="003A4F11"/>
    <w:rsid w:val="003A725A"/>
    <w:rsid w:val="003B5B55"/>
    <w:rsid w:val="003B623A"/>
    <w:rsid w:val="003B682C"/>
    <w:rsid w:val="003B766A"/>
    <w:rsid w:val="003C01F9"/>
    <w:rsid w:val="003C1624"/>
    <w:rsid w:val="003C258E"/>
    <w:rsid w:val="003D64C8"/>
    <w:rsid w:val="003D66D2"/>
    <w:rsid w:val="003F282E"/>
    <w:rsid w:val="003F4667"/>
    <w:rsid w:val="003F56DE"/>
    <w:rsid w:val="003F596B"/>
    <w:rsid w:val="00400B49"/>
    <w:rsid w:val="00405C5E"/>
    <w:rsid w:val="004079C2"/>
    <w:rsid w:val="00411446"/>
    <w:rsid w:val="0041147F"/>
    <w:rsid w:val="00415F27"/>
    <w:rsid w:val="00417B75"/>
    <w:rsid w:val="00417E1E"/>
    <w:rsid w:val="00422B62"/>
    <w:rsid w:val="00424E66"/>
    <w:rsid w:val="004338F2"/>
    <w:rsid w:val="004354A3"/>
    <w:rsid w:val="004377A4"/>
    <w:rsid w:val="0044111B"/>
    <w:rsid w:val="00444C62"/>
    <w:rsid w:val="00444D18"/>
    <w:rsid w:val="004451B0"/>
    <w:rsid w:val="004534D0"/>
    <w:rsid w:val="00456EC0"/>
    <w:rsid w:val="00457E12"/>
    <w:rsid w:val="00467E8B"/>
    <w:rsid w:val="0048434B"/>
    <w:rsid w:val="0049304F"/>
    <w:rsid w:val="004931C1"/>
    <w:rsid w:val="004A1B85"/>
    <w:rsid w:val="004A6EB9"/>
    <w:rsid w:val="004B043E"/>
    <w:rsid w:val="004B3A9F"/>
    <w:rsid w:val="004C0514"/>
    <w:rsid w:val="004C3871"/>
    <w:rsid w:val="004C78C6"/>
    <w:rsid w:val="004D0F33"/>
    <w:rsid w:val="004D563E"/>
    <w:rsid w:val="004E762C"/>
    <w:rsid w:val="004F2E85"/>
    <w:rsid w:val="004F58C2"/>
    <w:rsid w:val="005021DD"/>
    <w:rsid w:val="00510A3A"/>
    <w:rsid w:val="00512850"/>
    <w:rsid w:val="00514BD8"/>
    <w:rsid w:val="0051794F"/>
    <w:rsid w:val="00523099"/>
    <w:rsid w:val="00523B20"/>
    <w:rsid w:val="00540F46"/>
    <w:rsid w:val="00552C27"/>
    <w:rsid w:val="00556A06"/>
    <w:rsid w:val="00561173"/>
    <w:rsid w:val="005628A9"/>
    <w:rsid w:val="0057145E"/>
    <w:rsid w:val="0057268C"/>
    <w:rsid w:val="00575EA8"/>
    <w:rsid w:val="00576646"/>
    <w:rsid w:val="00576953"/>
    <w:rsid w:val="00581899"/>
    <w:rsid w:val="00584C4F"/>
    <w:rsid w:val="005916EF"/>
    <w:rsid w:val="0059278E"/>
    <w:rsid w:val="005960F9"/>
    <w:rsid w:val="00597AFD"/>
    <w:rsid w:val="005A641E"/>
    <w:rsid w:val="005A7632"/>
    <w:rsid w:val="005B0874"/>
    <w:rsid w:val="005B1D36"/>
    <w:rsid w:val="005B28E1"/>
    <w:rsid w:val="005B4142"/>
    <w:rsid w:val="005B6829"/>
    <w:rsid w:val="005B71FE"/>
    <w:rsid w:val="005B7571"/>
    <w:rsid w:val="005C5FAC"/>
    <w:rsid w:val="005D61DF"/>
    <w:rsid w:val="005E0C2A"/>
    <w:rsid w:val="005E256D"/>
    <w:rsid w:val="005E3884"/>
    <w:rsid w:val="005E63D8"/>
    <w:rsid w:val="005E7E2C"/>
    <w:rsid w:val="005F0C91"/>
    <w:rsid w:val="005F29AA"/>
    <w:rsid w:val="005F3BED"/>
    <w:rsid w:val="005F4105"/>
    <w:rsid w:val="00604A44"/>
    <w:rsid w:val="00610CAC"/>
    <w:rsid w:val="00614F12"/>
    <w:rsid w:val="006260AF"/>
    <w:rsid w:val="00643183"/>
    <w:rsid w:val="0064406C"/>
    <w:rsid w:val="00647C74"/>
    <w:rsid w:val="006524FA"/>
    <w:rsid w:val="00660F20"/>
    <w:rsid w:val="00663ED0"/>
    <w:rsid w:val="006656B1"/>
    <w:rsid w:val="00671DFD"/>
    <w:rsid w:val="00676E30"/>
    <w:rsid w:val="00680139"/>
    <w:rsid w:val="0068261A"/>
    <w:rsid w:val="00684D06"/>
    <w:rsid w:val="00685715"/>
    <w:rsid w:val="0069765B"/>
    <w:rsid w:val="006A1A5F"/>
    <w:rsid w:val="006A3738"/>
    <w:rsid w:val="006B3789"/>
    <w:rsid w:val="006C15EA"/>
    <w:rsid w:val="006C52FA"/>
    <w:rsid w:val="006D0097"/>
    <w:rsid w:val="006D602F"/>
    <w:rsid w:val="006D6373"/>
    <w:rsid w:val="006D7306"/>
    <w:rsid w:val="006D7579"/>
    <w:rsid w:val="006E0E10"/>
    <w:rsid w:val="006E67E9"/>
    <w:rsid w:val="00701FE5"/>
    <w:rsid w:val="00711CAD"/>
    <w:rsid w:val="007123C2"/>
    <w:rsid w:val="0071688A"/>
    <w:rsid w:val="0072026E"/>
    <w:rsid w:val="0072163A"/>
    <w:rsid w:val="00722C24"/>
    <w:rsid w:val="00726B39"/>
    <w:rsid w:val="00732231"/>
    <w:rsid w:val="00741D5D"/>
    <w:rsid w:val="00746294"/>
    <w:rsid w:val="007530C9"/>
    <w:rsid w:val="00754A26"/>
    <w:rsid w:val="007550E0"/>
    <w:rsid w:val="00756ECB"/>
    <w:rsid w:val="007604C4"/>
    <w:rsid w:val="007641A0"/>
    <w:rsid w:val="0076533F"/>
    <w:rsid w:val="007667C3"/>
    <w:rsid w:val="007678E3"/>
    <w:rsid w:val="007749B5"/>
    <w:rsid w:val="00781459"/>
    <w:rsid w:val="00785267"/>
    <w:rsid w:val="00795F94"/>
    <w:rsid w:val="00797473"/>
    <w:rsid w:val="007A56C9"/>
    <w:rsid w:val="007B03D2"/>
    <w:rsid w:val="007B2826"/>
    <w:rsid w:val="007C0011"/>
    <w:rsid w:val="007C15E9"/>
    <w:rsid w:val="007C3C06"/>
    <w:rsid w:val="007C61B9"/>
    <w:rsid w:val="007D63DD"/>
    <w:rsid w:val="007F41E0"/>
    <w:rsid w:val="007F568D"/>
    <w:rsid w:val="00801B7C"/>
    <w:rsid w:val="008028A3"/>
    <w:rsid w:val="008036F5"/>
    <w:rsid w:val="00810924"/>
    <w:rsid w:val="00811BE3"/>
    <w:rsid w:val="00811C61"/>
    <w:rsid w:val="00815994"/>
    <w:rsid w:val="00817C34"/>
    <w:rsid w:val="00821D2D"/>
    <w:rsid w:val="00823CF9"/>
    <w:rsid w:val="00825EA0"/>
    <w:rsid w:val="008276EA"/>
    <w:rsid w:val="00832AA0"/>
    <w:rsid w:val="00833761"/>
    <w:rsid w:val="00835C97"/>
    <w:rsid w:val="00837014"/>
    <w:rsid w:val="00841524"/>
    <w:rsid w:val="008428CF"/>
    <w:rsid w:val="00856647"/>
    <w:rsid w:val="00870458"/>
    <w:rsid w:val="0088523B"/>
    <w:rsid w:val="008855D5"/>
    <w:rsid w:val="00885648"/>
    <w:rsid w:val="008875CE"/>
    <w:rsid w:val="00890ED2"/>
    <w:rsid w:val="0089402A"/>
    <w:rsid w:val="008C6D5A"/>
    <w:rsid w:val="008C6DFE"/>
    <w:rsid w:val="008C75AB"/>
    <w:rsid w:val="008D1B42"/>
    <w:rsid w:val="008D2858"/>
    <w:rsid w:val="008D6026"/>
    <w:rsid w:val="008D61CD"/>
    <w:rsid w:val="008D6660"/>
    <w:rsid w:val="008D6E4F"/>
    <w:rsid w:val="008E16DB"/>
    <w:rsid w:val="008E4AFF"/>
    <w:rsid w:val="008E6F09"/>
    <w:rsid w:val="008F033D"/>
    <w:rsid w:val="008F6081"/>
    <w:rsid w:val="008F7E68"/>
    <w:rsid w:val="00902414"/>
    <w:rsid w:val="009056E4"/>
    <w:rsid w:val="0090571B"/>
    <w:rsid w:val="00915B2A"/>
    <w:rsid w:val="00920728"/>
    <w:rsid w:val="00921C59"/>
    <w:rsid w:val="00922E2A"/>
    <w:rsid w:val="0093052D"/>
    <w:rsid w:val="00932999"/>
    <w:rsid w:val="00934D1C"/>
    <w:rsid w:val="00951F24"/>
    <w:rsid w:val="00961501"/>
    <w:rsid w:val="00972D5B"/>
    <w:rsid w:val="00973780"/>
    <w:rsid w:val="00976DE1"/>
    <w:rsid w:val="00977E24"/>
    <w:rsid w:val="00980F3B"/>
    <w:rsid w:val="00997D2E"/>
    <w:rsid w:val="009A3D06"/>
    <w:rsid w:val="009A44A6"/>
    <w:rsid w:val="009A5303"/>
    <w:rsid w:val="009A6889"/>
    <w:rsid w:val="009C7D95"/>
    <w:rsid w:val="009D0BC1"/>
    <w:rsid w:val="009E3F7A"/>
    <w:rsid w:val="009E5B76"/>
    <w:rsid w:val="009F6EF6"/>
    <w:rsid w:val="00A05240"/>
    <w:rsid w:val="00A05385"/>
    <w:rsid w:val="00A12FFF"/>
    <w:rsid w:val="00A14B33"/>
    <w:rsid w:val="00A14C59"/>
    <w:rsid w:val="00A21ABB"/>
    <w:rsid w:val="00A2234D"/>
    <w:rsid w:val="00A234D4"/>
    <w:rsid w:val="00A3150E"/>
    <w:rsid w:val="00A44527"/>
    <w:rsid w:val="00A45972"/>
    <w:rsid w:val="00A46F76"/>
    <w:rsid w:val="00A74465"/>
    <w:rsid w:val="00A84710"/>
    <w:rsid w:val="00A85CD9"/>
    <w:rsid w:val="00A86665"/>
    <w:rsid w:val="00A94EC7"/>
    <w:rsid w:val="00A9779B"/>
    <w:rsid w:val="00AA4CB6"/>
    <w:rsid w:val="00AB10E4"/>
    <w:rsid w:val="00AB34D7"/>
    <w:rsid w:val="00AB3CAB"/>
    <w:rsid w:val="00AB54D7"/>
    <w:rsid w:val="00AB5A83"/>
    <w:rsid w:val="00AB701F"/>
    <w:rsid w:val="00AC59E0"/>
    <w:rsid w:val="00AD06AD"/>
    <w:rsid w:val="00AD7D75"/>
    <w:rsid w:val="00AE0A24"/>
    <w:rsid w:val="00AE1FD9"/>
    <w:rsid w:val="00AE2ABF"/>
    <w:rsid w:val="00AF0D19"/>
    <w:rsid w:val="00AF434B"/>
    <w:rsid w:val="00B03702"/>
    <w:rsid w:val="00B21853"/>
    <w:rsid w:val="00B277C6"/>
    <w:rsid w:val="00B32008"/>
    <w:rsid w:val="00B324B6"/>
    <w:rsid w:val="00B34BE9"/>
    <w:rsid w:val="00B464AB"/>
    <w:rsid w:val="00B519B8"/>
    <w:rsid w:val="00B607BA"/>
    <w:rsid w:val="00B61415"/>
    <w:rsid w:val="00B63478"/>
    <w:rsid w:val="00B67362"/>
    <w:rsid w:val="00B7178A"/>
    <w:rsid w:val="00B77E92"/>
    <w:rsid w:val="00B82FFB"/>
    <w:rsid w:val="00B83441"/>
    <w:rsid w:val="00B929BD"/>
    <w:rsid w:val="00B9611D"/>
    <w:rsid w:val="00B967A4"/>
    <w:rsid w:val="00B969C8"/>
    <w:rsid w:val="00BA438B"/>
    <w:rsid w:val="00BA767D"/>
    <w:rsid w:val="00BA7B89"/>
    <w:rsid w:val="00BB2A3C"/>
    <w:rsid w:val="00BB64A1"/>
    <w:rsid w:val="00BC51A5"/>
    <w:rsid w:val="00BC5C61"/>
    <w:rsid w:val="00BD4AFC"/>
    <w:rsid w:val="00BD5983"/>
    <w:rsid w:val="00BD5DA6"/>
    <w:rsid w:val="00BD72B7"/>
    <w:rsid w:val="00BE1D82"/>
    <w:rsid w:val="00BE7CA8"/>
    <w:rsid w:val="00BF11FC"/>
    <w:rsid w:val="00BF2F42"/>
    <w:rsid w:val="00C01BE3"/>
    <w:rsid w:val="00C04E98"/>
    <w:rsid w:val="00C06D2D"/>
    <w:rsid w:val="00C06E2C"/>
    <w:rsid w:val="00C11B0F"/>
    <w:rsid w:val="00C12A2C"/>
    <w:rsid w:val="00C1480C"/>
    <w:rsid w:val="00C14C2A"/>
    <w:rsid w:val="00C21EB5"/>
    <w:rsid w:val="00C22CAB"/>
    <w:rsid w:val="00C24BDF"/>
    <w:rsid w:val="00C426C4"/>
    <w:rsid w:val="00C45357"/>
    <w:rsid w:val="00C577F2"/>
    <w:rsid w:val="00C663AA"/>
    <w:rsid w:val="00C71B44"/>
    <w:rsid w:val="00C73B18"/>
    <w:rsid w:val="00C7655B"/>
    <w:rsid w:val="00C82A27"/>
    <w:rsid w:val="00C83C10"/>
    <w:rsid w:val="00C85189"/>
    <w:rsid w:val="00C90420"/>
    <w:rsid w:val="00C9355C"/>
    <w:rsid w:val="00C95C83"/>
    <w:rsid w:val="00CA0512"/>
    <w:rsid w:val="00CA5182"/>
    <w:rsid w:val="00CB1C91"/>
    <w:rsid w:val="00CB213B"/>
    <w:rsid w:val="00CB273A"/>
    <w:rsid w:val="00CC1D92"/>
    <w:rsid w:val="00CC2722"/>
    <w:rsid w:val="00CC2F2E"/>
    <w:rsid w:val="00CC386F"/>
    <w:rsid w:val="00CC4DD1"/>
    <w:rsid w:val="00CC618F"/>
    <w:rsid w:val="00CC6F2F"/>
    <w:rsid w:val="00CD19AB"/>
    <w:rsid w:val="00CD6BE7"/>
    <w:rsid w:val="00CE0C56"/>
    <w:rsid w:val="00CE1A5B"/>
    <w:rsid w:val="00CE33C3"/>
    <w:rsid w:val="00CF45CE"/>
    <w:rsid w:val="00CF708B"/>
    <w:rsid w:val="00D03EA3"/>
    <w:rsid w:val="00D05AB8"/>
    <w:rsid w:val="00D16B13"/>
    <w:rsid w:val="00D17BE8"/>
    <w:rsid w:val="00D271B7"/>
    <w:rsid w:val="00D337CB"/>
    <w:rsid w:val="00D415F0"/>
    <w:rsid w:val="00D43175"/>
    <w:rsid w:val="00D508D9"/>
    <w:rsid w:val="00D51670"/>
    <w:rsid w:val="00D523A1"/>
    <w:rsid w:val="00D56579"/>
    <w:rsid w:val="00D5690A"/>
    <w:rsid w:val="00D57624"/>
    <w:rsid w:val="00D66CF7"/>
    <w:rsid w:val="00D6734A"/>
    <w:rsid w:val="00D74A16"/>
    <w:rsid w:val="00D82C64"/>
    <w:rsid w:val="00D85AF4"/>
    <w:rsid w:val="00D920C8"/>
    <w:rsid w:val="00D94F30"/>
    <w:rsid w:val="00DA0BEA"/>
    <w:rsid w:val="00DC25EB"/>
    <w:rsid w:val="00DD201E"/>
    <w:rsid w:val="00DD4887"/>
    <w:rsid w:val="00DE7BF8"/>
    <w:rsid w:val="00DF0726"/>
    <w:rsid w:val="00DF5109"/>
    <w:rsid w:val="00E03905"/>
    <w:rsid w:val="00E03E83"/>
    <w:rsid w:val="00E051E3"/>
    <w:rsid w:val="00E13FCB"/>
    <w:rsid w:val="00E16BEE"/>
    <w:rsid w:val="00E24E73"/>
    <w:rsid w:val="00E2702E"/>
    <w:rsid w:val="00E310FA"/>
    <w:rsid w:val="00E36DD3"/>
    <w:rsid w:val="00E37F8C"/>
    <w:rsid w:val="00E46E97"/>
    <w:rsid w:val="00E55704"/>
    <w:rsid w:val="00E56DC0"/>
    <w:rsid w:val="00E60586"/>
    <w:rsid w:val="00E610ED"/>
    <w:rsid w:val="00E6415E"/>
    <w:rsid w:val="00E702E9"/>
    <w:rsid w:val="00E727C4"/>
    <w:rsid w:val="00E74BE0"/>
    <w:rsid w:val="00E95731"/>
    <w:rsid w:val="00E96A43"/>
    <w:rsid w:val="00EA06DB"/>
    <w:rsid w:val="00EB36F6"/>
    <w:rsid w:val="00EB6EB7"/>
    <w:rsid w:val="00EB7D82"/>
    <w:rsid w:val="00EC3574"/>
    <w:rsid w:val="00EC3763"/>
    <w:rsid w:val="00EC3E00"/>
    <w:rsid w:val="00ED0A2A"/>
    <w:rsid w:val="00ED2992"/>
    <w:rsid w:val="00ED3A94"/>
    <w:rsid w:val="00ED7397"/>
    <w:rsid w:val="00ED7491"/>
    <w:rsid w:val="00EE26D2"/>
    <w:rsid w:val="00EE5B48"/>
    <w:rsid w:val="00F017EC"/>
    <w:rsid w:val="00F04286"/>
    <w:rsid w:val="00F0727B"/>
    <w:rsid w:val="00F17D9A"/>
    <w:rsid w:val="00F203A8"/>
    <w:rsid w:val="00F262C1"/>
    <w:rsid w:val="00F40DDF"/>
    <w:rsid w:val="00F424A4"/>
    <w:rsid w:val="00F46114"/>
    <w:rsid w:val="00F47B1D"/>
    <w:rsid w:val="00F50DB3"/>
    <w:rsid w:val="00F529F4"/>
    <w:rsid w:val="00F54523"/>
    <w:rsid w:val="00F55002"/>
    <w:rsid w:val="00F559C4"/>
    <w:rsid w:val="00F57B2D"/>
    <w:rsid w:val="00F57C10"/>
    <w:rsid w:val="00F60CFE"/>
    <w:rsid w:val="00F6452A"/>
    <w:rsid w:val="00F8105A"/>
    <w:rsid w:val="00F86EFA"/>
    <w:rsid w:val="00F87DEF"/>
    <w:rsid w:val="00F90F42"/>
    <w:rsid w:val="00F91776"/>
    <w:rsid w:val="00F93F1D"/>
    <w:rsid w:val="00F9463F"/>
    <w:rsid w:val="00F95856"/>
    <w:rsid w:val="00FA1809"/>
    <w:rsid w:val="00FA30A0"/>
    <w:rsid w:val="00FA7749"/>
    <w:rsid w:val="00FB04DF"/>
    <w:rsid w:val="00FB2EB1"/>
    <w:rsid w:val="00FB4FED"/>
    <w:rsid w:val="00FB731B"/>
    <w:rsid w:val="00FC3466"/>
    <w:rsid w:val="00FD1555"/>
    <w:rsid w:val="00FD1A7F"/>
    <w:rsid w:val="00FD4688"/>
    <w:rsid w:val="00FE0871"/>
    <w:rsid w:val="00FE2BFD"/>
    <w:rsid w:val="00FE5BA6"/>
    <w:rsid w:val="00FE749E"/>
    <w:rsid w:val="00FF1821"/>
    <w:rsid w:val="00FF1EA3"/>
    <w:rsid w:val="00FF2EE7"/>
    <w:rsid w:val="00FF2EEE"/>
    <w:rsid w:val="00FF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87CBCB"/>
  <w15:chartTrackingRefBased/>
  <w15:docId w15:val="{7664E58E-39BC-7142-AB1F-CDBA95B6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865D0"/>
  </w:style>
  <w:style w:type="character" w:customStyle="1" w:styleId="apple-converted-space">
    <w:name w:val="apple-converted-space"/>
    <w:basedOn w:val="a0"/>
    <w:rsid w:val="00BE1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原　恭子</dc:creator>
  <cp:keywords/>
  <dc:description/>
  <cp:lastModifiedBy>小原　恭子</cp:lastModifiedBy>
  <cp:revision>2</cp:revision>
  <dcterms:created xsi:type="dcterms:W3CDTF">2025-12-08T08:56:00Z</dcterms:created>
  <dcterms:modified xsi:type="dcterms:W3CDTF">2025-12-08T08:56:00Z</dcterms:modified>
</cp:coreProperties>
</file>